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1525"/>
        <w:gridCol w:w="2070"/>
        <w:gridCol w:w="2970"/>
        <w:gridCol w:w="2785"/>
      </w:tblGrid>
      <w:tr w:rsidR="00CC1C63" w:rsidRPr="00CC1C63" w14:paraId="4F2314CF" w14:textId="77777777" w:rsidTr="00CC1C63">
        <w:tc>
          <w:tcPr>
            <w:tcW w:w="1525" w:type="dxa"/>
            <w:vAlign w:val="center"/>
          </w:tcPr>
          <w:p w14:paraId="7628D67C" w14:textId="75519480" w:rsidR="00290AF6" w:rsidRPr="00CC1C63" w:rsidRDefault="00290AF6" w:rsidP="00290AF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C1C63">
              <w:rPr>
                <w:b/>
                <w:bCs/>
                <w:color w:val="000000" w:themeColor="text1"/>
                <w:sz w:val="22"/>
                <w:szCs w:val="22"/>
              </w:rPr>
              <w:t>Panel</w:t>
            </w:r>
          </w:p>
        </w:tc>
        <w:tc>
          <w:tcPr>
            <w:tcW w:w="2070" w:type="dxa"/>
            <w:vAlign w:val="center"/>
          </w:tcPr>
          <w:p w14:paraId="17B9379A" w14:textId="7325265A" w:rsidR="00290AF6" w:rsidRPr="00CC1C63" w:rsidRDefault="00290AF6" w:rsidP="00290AF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C1C63">
              <w:rPr>
                <w:b/>
                <w:bCs/>
                <w:color w:val="000000" w:themeColor="text1"/>
                <w:sz w:val="22"/>
                <w:szCs w:val="22"/>
              </w:rPr>
              <w:t>Statistical test</w:t>
            </w:r>
          </w:p>
        </w:tc>
        <w:tc>
          <w:tcPr>
            <w:tcW w:w="2970" w:type="dxa"/>
            <w:vAlign w:val="center"/>
          </w:tcPr>
          <w:p w14:paraId="3796DFCB" w14:textId="2F88ACF7" w:rsidR="00290AF6" w:rsidRPr="00CC1C63" w:rsidRDefault="00290AF6" w:rsidP="00290AF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C1C63">
              <w:rPr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2785" w:type="dxa"/>
            <w:vAlign w:val="center"/>
          </w:tcPr>
          <w:p w14:paraId="32144836" w14:textId="2F796B7B" w:rsidR="00290AF6" w:rsidRPr="00CC1C63" w:rsidRDefault="00290AF6" w:rsidP="00290AF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C1C63">
              <w:rPr>
                <w:b/>
                <w:bCs/>
                <w:color w:val="000000" w:themeColor="text1"/>
                <w:sz w:val="22"/>
                <w:szCs w:val="22"/>
              </w:rPr>
              <w:t>Confidence interval</w:t>
            </w:r>
          </w:p>
        </w:tc>
      </w:tr>
      <w:tr w:rsidR="00CC1C63" w:rsidRPr="00CC1C63" w14:paraId="6153FDF0" w14:textId="77777777" w:rsidTr="00CC1C63">
        <w:tc>
          <w:tcPr>
            <w:tcW w:w="1525" w:type="dxa"/>
            <w:vAlign w:val="center"/>
          </w:tcPr>
          <w:p w14:paraId="0FE23732" w14:textId="26BD83AD" w:rsidR="00290AF6" w:rsidRPr="00CC1C63" w:rsidRDefault="00290AF6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1d</w:t>
            </w:r>
          </w:p>
        </w:tc>
        <w:tc>
          <w:tcPr>
            <w:tcW w:w="2070" w:type="dxa"/>
            <w:vAlign w:val="center"/>
          </w:tcPr>
          <w:p w14:paraId="746C4583" w14:textId="592E29B2" w:rsidR="00290AF6" w:rsidRPr="00CC1C63" w:rsidRDefault="00290AF6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One-way ANOVA with Tukey’s post hoc analysis</w:t>
            </w:r>
          </w:p>
        </w:tc>
        <w:tc>
          <w:tcPr>
            <w:tcW w:w="2970" w:type="dxa"/>
            <w:vAlign w:val="center"/>
          </w:tcPr>
          <w:p w14:paraId="03185027" w14:textId="394C40A4" w:rsidR="00813690" w:rsidRPr="00CC1C63" w:rsidRDefault="00290AF6" w:rsidP="00290AF6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CC1C63">
              <w:rPr>
                <w:color w:val="000000" w:themeColor="text1"/>
                <w:sz w:val="22"/>
                <w:szCs w:val="22"/>
                <w:lang w:eastAsia="en-GB"/>
              </w:rPr>
              <w:t xml:space="preserve">WT ChR2-ve vs WT ChR2+ve </w:t>
            </w:r>
            <w:r w:rsidR="00306D0B" w:rsidRPr="00CC1C63">
              <w:rPr>
                <w:color w:val="000000" w:themeColor="text1"/>
                <w:sz w:val="22"/>
                <w:szCs w:val="22"/>
                <w:lang w:eastAsia="en-GB"/>
              </w:rPr>
              <w:t>P</w:t>
            </w:r>
            <w:r w:rsidRPr="00CC1C63">
              <w:rPr>
                <w:color w:val="000000" w:themeColor="text1"/>
                <w:sz w:val="22"/>
                <w:szCs w:val="22"/>
                <w:lang w:eastAsia="en-GB"/>
              </w:rPr>
              <w:t xml:space="preserve"> = </w:t>
            </w:r>
            <w:proofErr w:type="gramStart"/>
            <w:r w:rsidRPr="00CC1C63">
              <w:rPr>
                <w:color w:val="000000" w:themeColor="text1"/>
                <w:sz w:val="22"/>
                <w:szCs w:val="22"/>
                <w:lang w:eastAsia="en-GB"/>
              </w:rPr>
              <w:t>0.0001 ;</w:t>
            </w:r>
            <w:proofErr w:type="gramEnd"/>
            <w:r w:rsidRPr="00CC1C63">
              <w:rPr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</w:p>
          <w:p w14:paraId="78B3B650" w14:textId="0D8D19C9" w:rsidR="00290AF6" w:rsidRPr="00CC1C63" w:rsidRDefault="00290AF6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  <w:lang w:eastAsia="en-GB"/>
              </w:rPr>
              <w:t xml:space="preserve">WT ChR2+ve vs WT </w:t>
            </w:r>
            <w:proofErr w:type="spellStart"/>
            <w:r w:rsidRPr="00CC1C63">
              <w:rPr>
                <w:color w:val="000000" w:themeColor="text1"/>
                <w:sz w:val="22"/>
                <w:szCs w:val="22"/>
                <w:lang w:eastAsia="en-GB"/>
              </w:rPr>
              <w:t>Bdnf</w:t>
            </w:r>
            <w:proofErr w:type="spellEnd"/>
            <w:r w:rsidR="00095D32">
              <w:rPr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CC1C63">
              <w:rPr>
                <w:color w:val="000000" w:themeColor="text1"/>
                <w:sz w:val="22"/>
                <w:szCs w:val="22"/>
                <w:lang w:eastAsia="en-GB"/>
              </w:rPr>
              <w:t xml:space="preserve">TMKI ChR2+ve </w:t>
            </w:r>
            <w:r w:rsidR="00306D0B" w:rsidRPr="00CC1C63">
              <w:rPr>
                <w:color w:val="000000" w:themeColor="text1"/>
                <w:sz w:val="22"/>
                <w:szCs w:val="22"/>
                <w:lang w:eastAsia="en-GB"/>
              </w:rPr>
              <w:t>P</w:t>
            </w:r>
            <w:r w:rsidRPr="00CC1C63">
              <w:rPr>
                <w:color w:val="000000" w:themeColor="text1"/>
                <w:sz w:val="22"/>
                <w:szCs w:val="22"/>
                <w:lang w:eastAsia="en-GB"/>
              </w:rPr>
              <w:t xml:space="preserve"> = 0.0003</w:t>
            </w:r>
          </w:p>
        </w:tc>
        <w:tc>
          <w:tcPr>
            <w:tcW w:w="2785" w:type="dxa"/>
            <w:vAlign w:val="center"/>
          </w:tcPr>
          <w:p w14:paraId="47FE1A68" w14:textId="77777777" w:rsidR="00290AF6" w:rsidRPr="00CC1C63" w:rsidRDefault="00813690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1CD13814" w14:textId="332FA2AF" w:rsidR="00813690" w:rsidRPr="00CC1C63" w:rsidRDefault="00813690" w:rsidP="0081369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-0.1416 to -0.04833</w:t>
            </w:r>
            <w:proofErr w:type="gramStart"/>
            <w:r w:rsidRPr="00CC1C63">
              <w:rPr>
                <w:color w:val="000000" w:themeColor="text1"/>
                <w:sz w:val="22"/>
                <w:szCs w:val="22"/>
              </w:rPr>
              <w:t>]</w:t>
            </w:r>
            <w:r w:rsidR="00C56F60" w:rsidRPr="00CC1C63">
              <w:rPr>
                <w:color w:val="000000" w:themeColor="text1"/>
                <w:sz w:val="22"/>
                <w:szCs w:val="22"/>
              </w:rPr>
              <w:t xml:space="preserve"> ;</w:t>
            </w:r>
            <w:proofErr w:type="gramEnd"/>
          </w:p>
          <w:p w14:paraId="2166017E" w14:textId="3B5C713D" w:rsidR="00813690" w:rsidRPr="00CC1C63" w:rsidRDefault="00813690" w:rsidP="00DA7F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0.04456 to 0.1496]</w:t>
            </w:r>
          </w:p>
        </w:tc>
      </w:tr>
      <w:tr w:rsidR="00CC1C63" w:rsidRPr="00CC1C63" w14:paraId="12144980" w14:textId="77777777" w:rsidTr="00CC1C63">
        <w:tc>
          <w:tcPr>
            <w:tcW w:w="1525" w:type="dxa"/>
            <w:vAlign w:val="center"/>
          </w:tcPr>
          <w:p w14:paraId="6E41BEBF" w14:textId="39B37807" w:rsidR="00290AF6" w:rsidRPr="00CC1C63" w:rsidRDefault="00147D89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1e</w:t>
            </w:r>
          </w:p>
        </w:tc>
        <w:tc>
          <w:tcPr>
            <w:tcW w:w="2070" w:type="dxa"/>
            <w:vAlign w:val="center"/>
          </w:tcPr>
          <w:p w14:paraId="6B3F8811" w14:textId="3B5A7F5B" w:rsidR="00290AF6" w:rsidRPr="00CC1C63" w:rsidRDefault="00147D89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Two-tailed log rank analyses</w:t>
            </w:r>
          </w:p>
        </w:tc>
        <w:tc>
          <w:tcPr>
            <w:tcW w:w="2970" w:type="dxa"/>
            <w:vAlign w:val="center"/>
          </w:tcPr>
          <w:p w14:paraId="7F53D68E" w14:textId="7BC159A2" w:rsidR="00290AF6" w:rsidRPr="00CC1C63" w:rsidRDefault="00306D0B" w:rsidP="00306D0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  <w:lang w:eastAsia="en-GB"/>
              </w:rPr>
              <w:t>P = 0.001273</w:t>
            </w:r>
          </w:p>
        </w:tc>
        <w:tc>
          <w:tcPr>
            <w:tcW w:w="2785" w:type="dxa"/>
            <w:vAlign w:val="center"/>
          </w:tcPr>
          <w:p w14:paraId="02925BC4" w14:textId="19C79BC7" w:rsidR="00306D0B" w:rsidRPr="00CC1C63" w:rsidRDefault="00306D0B" w:rsidP="00306D0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4E5AF275" w14:textId="56F620FD" w:rsidR="00290AF6" w:rsidRPr="00CC1C63" w:rsidRDefault="00306D0B" w:rsidP="00DA7F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0.3208 to 2.440]</w:t>
            </w:r>
          </w:p>
        </w:tc>
      </w:tr>
      <w:tr w:rsidR="00CC1C63" w:rsidRPr="00CC1C63" w14:paraId="7ED95406" w14:textId="77777777" w:rsidTr="00CC1C63">
        <w:tc>
          <w:tcPr>
            <w:tcW w:w="1525" w:type="dxa"/>
            <w:vAlign w:val="center"/>
          </w:tcPr>
          <w:p w14:paraId="2F54628E" w14:textId="62407B33" w:rsidR="00290AF6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1f</w:t>
            </w:r>
          </w:p>
        </w:tc>
        <w:tc>
          <w:tcPr>
            <w:tcW w:w="2070" w:type="dxa"/>
            <w:vAlign w:val="center"/>
          </w:tcPr>
          <w:p w14:paraId="5355BE1F" w14:textId="74F7CA66" w:rsidR="00290AF6" w:rsidRPr="00CC1C63" w:rsidRDefault="00DA7F17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Two-tailed log rank analyses</w:t>
            </w:r>
          </w:p>
        </w:tc>
        <w:tc>
          <w:tcPr>
            <w:tcW w:w="2970" w:type="dxa"/>
            <w:vAlign w:val="center"/>
          </w:tcPr>
          <w:p w14:paraId="25EA3FF7" w14:textId="1E83509D" w:rsidR="00DA7F17" w:rsidRPr="00CC1C63" w:rsidRDefault="00095D32" w:rsidP="00DA7F1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U-</w:t>
            </w:r>
            <w:r w:rsidR="00DA7F17" w:rsidRPr="00CC1C63">
              <w:rPr>
                <w:color w:val="000000" w:themeColor="text1"/>
                <w:sz w:val="22"/>
                <w:szCs w:val="22"/>
              </w:rPr>
              <w:t xml:space="preserve">DIPGVI P = </w:t>
            </w:r>
            <w:proofErr w:type="gramStart"/>
            <w:r w:rsidR="00DA7F17" w:rsidRPr="00CC1C63">
              <w:rPr>
                <w:color w:val="000000" w:themeColor="text1"/>
                <w:sz w:val="22"/>
                <w:szCs w:val="22"/>
              </w:rPr>
              <w:t>0.013171</w:t>
            </w:r>
            <w:r w:rsidR="004A3B6E" w:rsidRPr="00CC1C63">
              <w:rPr>
                <w:color w:val="000000" w:themeColor="text1"/>
                <w:sz w:val="22"/>
                <w:szCs w:val="22"/>
              </w:rPr>
              <w:t xml:space="preserve"> </w:t>
            </w:r>
            <w:r w:rsidR="00DA7F17" w:rsidRPr="00CC1C63">
              <w:rPr>
                <w:color w:val="000000" w:themeColor="text1"/>
                <w:sz w:val="22"/>
                <w:szCs w:val="22"/>
              </w:rPr>
              <w:t>;</w:t>
            </w:r>
            <w:proofErr w:type="gramEnd"/>
          </w:p>
          <w:p w14:paraId="1B6B919E" w14:textId="774D5186" w:rsidR="00290AF6" w:rsidRPr="00CC1C63" w:rsidRDefault="00095D32" w:rsidP="00DA7F1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U-</w:t>
            </w:r>
            <w:r w:rsidR="00DA7F17" w:rsidRPr="00CC1C63">
              <w:rPr>
                <w:color w:val="000000" w:themeColor="text1"/>
                <w:sz w:val="22"/>
                <w:szCs w:val="22"/>
              </w:rPr>
              <w:t>pcGBM2 P = 0.003203</w:t>
            </w:r>
          </w:p>
        </w:tc>
        <w:tc>
          <w:tcPr>
            <w:tcW w:w="2785" w:type="dxa"/>
            <w:vAlign w:val="center"/>
          </w:tcPr>
          <w:p w14:paraId="35D192D9" w14:textId="77777777" w:rsidR="00DA7F17" w:rsidRPr="00CC1C63" w:rsidRDefault="00DA7F17" w:rsidP="00DA7F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55997DCB" w14:textId="142DEC19" w:rsidR="00290AF6" w:rsidRPr="00CC1C63" w:rsidRDefault="00DA7F17" w:rsidP="00DA7F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0.2947 to 2.396</w:t>
            </w:r>
            <w:proofErr w:type="gramStart"/>
            <w:r w:rsidRPr="00CC1C63">
              <w:rPr>
                <w:color w:val="000000" w:themeColor="text1"/>
                <w:sz w:val="22"/>
                <w:szCs w:val="22"/>
              </w:rPr>
              <w:t>]</w:t>
            </w:r>
            <w:r w:rsidR="00C56F60" w:rsidRPr="00CC1C63">
              <w:rPr>
                <w:color w:val="000000" w:themeColor="text1"/>
                <w:sz w:val="22"/>
                <w:szCs w:val="22"/>
              </w:rPr>
              <w:t xml:space="preserve"> ;</w:t>
            </w:r>
            <w:proofErr w:type="gramEnd"/>
          </w:p>
          <w:p w14:paraId="5E03A5D7" w14:textId="1BF63B64" w:rsidR="00DA7F17" w:rsidRPr="00CC1C63" w:rsidRDefault="00DA7F17" w:rsidP="00DA7F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0.2848 to 2.315]</w:t>
            </w:r>
          </w:p>
          <w:p w14:paraId="08BE1286" w14:textId="29C1738B" w:rsidR="00DA7F17" w:rsidRPr="00CC1C63" w:rsidRDefault="00DA7F17" w:rsidP="00DA7F1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CC1C63" w:rsidRPr="00CC1C63" w14:paraId="67A1A6CA" w14:textId="77777777" w:rsidTr="00CC1C63">
        <w:tc>
          <w:tcPr>
            <w:tcW w:w="1525" w:type="dxa"/>
            <w:vAlign w:val="center"/>
          </w:tcPr>
          <w:p w14:paraId="727976F8" w14:textId="033CE7CD" w:rsidR="00290AF6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1g</w:t>
            </w:r>
          </w:p>
        </w:tc>
        <w:tc>
          <w:tcPr>
            <w:tcW w:w="2070" w:type="dxa"/>
            <w:vAlign w:val="center"/>
          </w:tcPr>
          <w:p w14:paraId="38D5ED9F" w14:textId="611CB0F3" w:rsidR="00290AF6" w:rsidRPr="00CC1C63" w:rsidRDefault="00DA7F17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Two-tailed log rank analyses</w:t>
            </w:r>
          </w:p>
        </w:tc>
        <w:tc>
          <w:tcPr>
            <w:tcW w:w="2970" w:type="dxa"/>
            <w:vAlign w:val="center"/>
          </w:tcPr>
          <w:p w14:paraId="54C3BAD9" w14:textId="3DFCCFA7" w:rsidR="00B41C8C" w:rsidRPr="00CC1C63" w:rsidRDefault="00B41C8C" w:rsidP="00B41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P = 0.049986</w:t>
            </w:r>
          </w:p>
          <w:p w14:paraId="0209CB66" w14:textId="517182E6" w:rsidR="00290AF6" w:rsidRPr="00CC1C63" w:rsidRDefault="00290AF6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85" w:type="dxa"/>
            <w:vAlign w:val="center"/>
          </w:tcPr>
          <w:p w14:paraId="779348F2" w14:textId="77777777" w:rsidR="00B41C8C" w:rsidRPr="00CC1C63" w:rsidRDefault="00B41C8C" w:rsidP="00B41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0216B24F" w14:textId="05A7EA84" w:rsidR="00B41C8C" w:rsidRPr="00CC1C63" w:rsidRDefault="00B41C8C" w:rsidP="00B41C8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0.3065 to 2.419]</w:t>
            </w:r>
          </w:p>
          <w:p w14:paraId="4CCCCB57" w14:textId="77777777" w:rsidR="00290AF6" w:rsidRPr="00CC1C63" w:rsidRDefault="00290AF6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CC1C63" w:rsidRPr="00CC1C63" w14:paraId="36D75F45" w14:textId="77777777" w:rsidTr="00CC1C63">
        <w:tc>
          <w:tcPr>
            <w:tcW w:w="1525" w:type="dxa"/>
            <w:vAlign w:val="center"/>
          </w:tcPr>
          <w:p w14:paraId="3F889097" w14:textId="4721BB33" w:rsidR="00290AF6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1h</w:t>
            </w:r>
          </w:p>
        </w:tc>
        <w:tc>
          <w:tcPr>
            <w:tcW w:w="2070" w:type="dxa"/>
            <w:vAlign w:val="center"/>
          </w:tcPr>
          <w:p w14:paraId="751FB856" w14:textId="79695E97" w:rsidR="00290AF6" w:rsidRPr="00CC1C63" w:rsidRDefault="004A3B6E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One-way ANOVA with Tukey’s post hoc analysis</w:t>
            </w:r>
          </w:p>
        </w:tc>
        <w:tc>
          <w:tcPr>
            <w:tcW w:w="2970" w:type="dxa"/>
            <w:vAlign w:val="center"/>
          </w:tcPr>
          <w:p w14:paraId="5CEFA005" w14:textId="4DA3D9A1" w:rsidR="00290AF6" w:rsidRPr="00CC1C63" w:rsidRDefault="004A3B6E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P = 0.0008</w:t>
            </w:r>
          </w:p>
        </w:tc>
        <w:tc>
          <w:tcPr>
            <w:tcW w:w="2785" w:type="dxa"/>
            <w:vAlign w:val="center"/>
          </w:tcPr>
          <w:p w14:paraId="3865AECF" w14:textId="77777777" w:rsidR="004A3B6E" w:rsidRPr="00CC1C63" w:rsidRDefault="004A3B6E" w:rsidP="004A3B6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0D361F47" w14:textId="62165171" w:rsidR="004A3B6E" w:rsidRPr="00CC1C63" w:rsidRDefault="004A3B6E" w:rsidP="004A3B6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-0.1125 to -0.02993]</w:t>
            </w:r>
          </w:p>
          <w:p w14:paraId="6FDAC57E" w14:textId="66CEBC1E" w:rsidR="00290AF6" w:rsidRPr="00CC1C63" w:rsidRDefault="00290AF6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CC1C63" w:rsidRPr="00CC1C63" w14:paraId="76AB15D6" w14:textId="77777777" w:rsidTr="00CC1C63">
        <w:tc>
          <w:tcPr>
            <w:tcW w:w="1525" w:type="dxa"/>
            <w:vAlign w:val="center"/>
          </w:tcPr>
          <w:p w14:paraId="7F6EB480" w14:textId="39EDA385" w:rsidR="00290AF6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1</w:t>
            </w:r>
            <w:r w:rsidR="00977FCB" w:rsidRPr="00CC1C63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2070" w:type="dxa"/>
            <w:vAlign w:val="center"/>
          </w:tcPr>
          <w:p w14:paraId="550F9BEB" w14:textId="20B15442" w:rsidR="00290AF6" w:rsidRPr="00CC1C63" w:rsidRDefault="004A3B6E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One-way ANOVA with Tukey’s post hoc analysis</w:t>
            </w:r>
          </w:p>
        </w:tc>
        <w:tc>
          <w:tcPr>
            <w:tcW w:w="2970" w:type="dxa"/>
            <w:vAlign w:val="center"/>
          </w:tcPr>
          <w:p w14:paraId="605BC3C6" w14:textId="77777777" w:rsidR="004A3B6E" w:rsidRPr="00CC1C63" w:rsidRDefault="004A3B6E" w:rsidP="00290AF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C1C63">
              <w:rPr>
                <w:color w:val="000000" w:themeColor="text1"/>
                <w:sz w:val="22"/>
                <w:szCs w:val="22"/>
                <w:lang w:val="en-GB"/>
              </w:rPr>
              <w:t xml:space="preserve">WT monoculture vs WT coculture P = </w:t>
            </w:r>
            <w:proofErr w:type="gramStart"/>
            <w:r w:rsidRPr="00CC1C63">
              <w:rPr>
                <w:color w:val="000000" w:themeColor="text1"/>
                <w:sz w:val="22"/>
                <w:szCs w:val="22"/>
                <w:lang w:val="en-GB"/>
              </w:rPr>
              <w:t>0.0009 ;</w:t>
            </w:r>
            <w:proofErr w:type="gramEnd"/>
          </w:p>
          <w:p w14:paraId="52DD654E" w14:textId="217277DC" w:rsidR="00290AF6" w:rsidRPr="00CC1C63" w:rsidRDefault="004A3B6E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  <w:lang w:val="en-GB"/>
              </w:rPr>
              <w:t xml:space="preserve"> WT vs NTRK2</w:t>
            </w:r>
            <w:r w:rsidR="00095D32">
              <w:rPr>
                <w:color w:val="000000" w:themeColor="text1"/>
                <w:sz w:val="22"/>
                <w:szCs w:val="22"/>
                <w:lang w:val="en-GB"/>
              </w:rPr>
              <w:t>-</w:t>
            </w:r>
            <w:r w:rsidRPr="00CC1C63">
              <w:rPr>
                <w:color w:val="000000" w:themeColor="text1"/>
                <w:sz w:val="22"/>
                <w:szCs w:val="22"/>
                <w:lang w:val="en-GB"/>
              </w:rPr>
              <w:t>KO coculture P = 0.0057</w:t>
            </w:r>
          </w:p>
        </w:tc>
        <w:tc>
          <w:tcPr>
            <w:tcW w:w="2785" w:type="dxa"/>
            <w:vAlign w:val="center"/>
          </w:tcPr>
          <w:p w14:paraId="29B7EEAC" w14:textId="77777777" w:rsidR="004A3B6E" w:rsidRPr="00CC1C63" w:rsidRDefault="004A3B6E" w:rsidP="004A3B6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60885E7B" w14:textId="6E61968A" w:rsidR="004A3B6E" w:rsidRPr="00CC1C63" w:rsidRDefault="004A3B6E" w:rsidP="004A3B6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-0.5212 to -0.1753</w:t>
            </w:r>
            <w:proofErr w:type="gramStart"/>
            <w:r w:rsidRPr="00CC1C63">
              <w:rPr>
                <w:color w:val="000000" w:themeColor="text1"/>
                <w:sz w:val="22"/>
                <w:szCs w:val="22"/>
              </w:rPr>
              <w:t>]</w:t>
            </w:r>
            <w:r w:rsidR="00C56F60" w:rsidRPr="00CC1C63">
              <w:rPr>
                <w:color w:val="000000" w:themeColor="text1"/>
                <w:sz w:val="22"/>
                <w:szCs w:val="22"/>
              </w:rPr>
              <w:t xml:space="preserve"> ;</w:t>
            </w:r>
            <w:proofErr w:type="gramEnd"/>
          </w:p>
          <w:p w14:paraId="26B34155" w14:textId="62F15EE2" w:rsidR="00C56F60" w:rsidRPr="00CC1C63" w:rsidRDefault="00C56F60" w:rsidP="00C56F6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0.08761 to 0.4335]</w:t>
            </w:r>
          </w:p>
          <w:p w14:paraId="1284407F" w14:textId="2D57B526" w:rsidR="00290AF6" w:rsidRPr="00CC1C63" w:rsidRDefault="00290AF6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CC1C63" w:rsidRPr="00CC1C63" w14:paraId="4EB714DE" w14:textId="77777777" w:rsidTr="00CC1C63">
        <w:tc>
          <w:tcPr>
            <w:tcW w:w="1525" w:type="dxa"/>
            <w:vAlign w:val="center"/>
          </w:tcPr>
          <w:p w14:paraId="1A294269" w14:textId="7565ADDE" w:rsidR="00977FCB" w:rsidRPr="00CC1C63" w:rsidRDefault="00977FC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1j</w:t>
            </w:r>
          </w:p>
        </w:tc>
        <w:tc>
          <w:tcPr>
            <w:tcW w:w="2070" w:type="dxa"/>
            <w:vAlign w:val="center"/>
          </w:tcPr>
          <w:p w14:paraId="3BE569FF" w14:textId="1414AE36" w:rsidR="00977FCB" w:rsidRPr="00CC1C63" w:rsidRDefault="00977FC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One-way ANOVA with Tukey’s post hoc analysis</w:t>
            </w:r>
          </w:p>
        </w:tc>
        <w:tc>
          <w:tcPr>
            <w:tcW w:w="2970" w:type="dxa"/>
            <w:vAlign w:val="center"/>
          </w:tcPr>
          <w:p w14:paraId="3BB5EBD0" w14:textId="4D245DE2" w:rsidR="00977FCB" w:rsidRPr="00CC1C63" w:rsidRDefault="00977FCB" w:rsidP="00290AF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C1C63">
              <w:rPr>
                <w:color w:val="000000" w:themeColor="text1"/>
                <w:sz w:val="22"/>
                <w:szCs w:val="22"/>
                <w:lang w:val="en-GB"/>
              </w:rPr>
              <w:t xml:space="preserve">WT vehicle vs WT NBQX P = </w:t>
            </w:r>
            <w:proofErr w:type="gramStart"/>
            <w:r w:rsidRPr="00CC1C63">
              <w:rPr>
                <w:color w:val="000000" w:themeColor="text1"/>
                <w:sz w:val="22"/>
                <w:szCs w:val="22"/>
                <w:lang w:val="en-GB"/>
              </w:rPr>
              <w:t>0.0016 ;</w:t>
            </w:r>
            <w:proofErr w:type="gramEnd"/>
          </w:p>
          <w:p w14:paraId="6B2029C9" w14:textId="5267AADA" w:rsidR="00977FCB" w:rsidRPr="00CC1C63" w:rsidRDefault="00977FCB" w:rsidP="00290AF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C1C63">
              <w:rPr>
                <w:color w:val="000000" w:themeColor="text1"/>
                <w:sz w:val="22"/>
                <w:szCs w:val="22"/>
                <w:lang w:val="en-GB"/>
              </w:rPr>
              <w:t xml:space="preserve"> WT vehicle vs NTRK2</w:t>
            </w:r>
            <w:r w:rsidR="00095D32">
              <w:rPr>
                <w:color w:val="000000" w:themeColor="text1"/>
                <w:sz w:val="22"/>
                <w:szCs w:val="22"/>
                <w:lang w:val="en-GB"/>
              </w:rPr>
              <w:t>-</w:t>
            </w:r>
            <w:r w:rsidRPr="00CC1C63">
              <w:rPr>
                <w:color w:val="000000" w:themeColor="text1"/>
                <w:sz w:val="22"/>
                <w:szCs w:val="22"/>
                <w:lang w:val="en-GB"/>
              </w:rPr>
              <w:t>KO vehicle P = 0.0037</w:t>
            </w:r>
          </w:p>
        </w:tc>
        <w:tc>
          <w:tcPr>
            <w:tcW w:w="2785" w:type="dxa"/>
            <w:vAlign w:val="center"/>
          </w:tcPr>
          <w:p w14:paraId="24042D6C" w14:textId="77777777" w:rsidR="00977FCB" w:rsidRPr="00CC1C63" w:rsidRDefault="00977FCB" w:rsidP="00977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4C844C78" w14:textId="18B2AF83" w:rsidR="00977FCB" w:rsidRPr="00CC1C63" w:rsidRDefault="00977FCB" w:rsidP="00977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0.1164 to 0.3913]</w:t>
            </w:r>
          </w:p>
          <w:p w14:paraId="4BEFEF2B" w14:textId="631DE107" w:rsidR="00977FCB" w:rsidRPr="00CC1C63" w:rsidRDefault="00977FCB" w:rsidP="00977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0.08537 to 0.3603]</w:t>
            </w:r>
          </w:p>
        </w:tc>
      </w:tr>
      <w:tr w:rsidR="00CC1C63" w:rsidRPr="00CC1C63" w14:paraId="27F3AAAF" w14:textId="77777777" w:rsidTr="00CC1C63">
        <w:tc>
          <w:tcPr>
            <w:tcW w:w="1525" w:type="dxa"/>
            <w:vAlign w:val="center"/>
          </w:tcPr>
          <w:p w14:paraId="1C719A72" w14:textId="4C8AF727" w:rsidR="00290AF6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1m</w:t>
            </w:r>
          </w:p>
        </w:tc>
        <w:tc>
          <w:tcPr>
            <w:tcW w:w="2070" w:type="dxa"/>
            <w:vAlign w:val="center"/>
          </w:tcPr>
          <w:p w14:paraId="4D3EC9E0" w14:textId="786C13F9" w:rsidR="00290AF6" w:rsidRPr="00CC1C63" w:rsidRDefault="00977FC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One-way ANOVA with Tukey’s post hoc analysis</w:t>
            </w:r>
          </w:p>
        </w:tc>
        <w:tc>
          <w:tcPr>
            <w:tcW w:w="2970" w:type="dxa"/>
            <w:vAlign w:val="center"/>
          </w:tcPr>
          <w:p w14:paraId="7CD374A2" w14:textId="4F3BCA6E" w:rsidR="00290AF6" w:rsidRPr="00CC1C63" w:rsidRDefault="00977FC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  <w:lang w:val="en-GB"/>
              </w:rPr>
              <w:t xml:space="preserve">WT vehicle vs WT </w:t>
            </w:r>
            <w:proofErr w:type="spellStart"/>
            <w:r w:rsidRPr="00CC1C63">
              <w:rPr>
                <w:color w:val="000000" w:themeColor="text1"/>
                <w:sz w:val="22"/>
                <w:szCs w:val="22"/>
                <w:lang w:val="en-GB"/>
              </w:rPr>
              <w:t>perampanel</w:t>
            </w:r>
            <w:proofErr w:type="spellEnd"/>
            <w:r w:rsidRPr="00CC1C63">
              <w:rPr>
                <w:color w:val="000000" w:themeColor="text1"/>
                <w:sz w:val="22"/>
                <w:szCs w:val="22"/>
                <w:lang w:val="en-GB"/>
              </w:rPr>
              <w:t xml:space="preserve"> P = </w:t>
            </w:r>
            <w:proofErr w:type="gramStart"/>
            <w:r w:rsidRPr="00CC1C63">
              <w:rPr>
                <w:color w:val="000000" w:themeColor="text1"/>
                <w:sz w:val="22"/>
                <w:szCs w:val="22"/>
                <w:lang w:val="en-GB"/>
              </w:rPr>
              <w:t>0.0002 ;</w:t>
            </w:r>
            <w:proofErr w:type="gramEnd"/>
            <w:r w:rsidRPr="00CC1C63">
              <w:rPr>
                <w:color w:val="000000" w:themeColor="text1"/>
                <w:sz w:val="22"/>
                <w:szCs w:val="22"/>
                <w:lang w:val="en-GB"/>
              </w:rPr>
              <w:t xml:space="preserve"> WT vehicle vs NTRK2</w:t>
            </w:r>
            <w:r w:rsidR="00095D32">
              <w:rPr>
                <w:color w:val="000000" w:themeColor="text1"/>
                <w:sz w:val="22"/>
                <w:szCs w:val="22"/>
                <w:lang w:val="en-GB"/>
              </w:rPr>
              <w:t>-</w:t>
            </w:r>
            <w:r w:rsidRPr="00CC1C63">
              <w:rPr>
                <w:color w:val="000000" w:themeColor="text1"/>
                <w:sz w:val="22"/>
                <w:szCs w:val="22"/>
                <w:lang w:val="en-GB"/>
              </w:rPr>
              <w:t>KO vehicle P = 0.0011</w:t>
            </w:r>
          </w:p>
        </w:tc>
        <w:tc>
          <w:tcPr>
            <w:tcW w:w="2785" w:type="dxa"/>
            <w:vAlign w:val="center"/>
          </w:tcPr>
          <w:p w14:paraId="4825AAD7" w14:textId="77777777" w:rsidR="00977FCB" w:rsidRPr="00CC1C63" w:rsidRDefault="00977FCB" w:rsidP="00977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5945A138" w14:textId="728DC30C" w:rsidR="00977FCB" w:rsidRPr="00CC1C63" w:rsidRDefault="00977FCB" w:rsidP="00977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0.08206 to 0.2605]</w:t>
            </w:r>
          </w:p>
          <w:p w14:paraId="572E5805" w14:textId="6F201B3E" w:rsidR="00290AF6" w:rsidRPr="00CC1C63" w:rsidRDefault="00977FCB" w:rsidP="00977F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0.06013 to 0.2543]</w:t>
            </w:r>
          </w:p>
        </w:tc>
      </w:tr>
      <w:tr w:rsidR="00CC1C63" w:rsidRPr="00CC1C63" w14:paraId="47E628BC" w14:textId="77777777" w:rsidTr="00CC1C63">
        <w:tc>
          <w:tcPr>
            <w:tcW w:w="1525" w:type="dxa"/>
            <w:vAlign w:val="center"/>
          </w:tcPr>
          <w:p w14:paraId="4D7BFF29" w14:textId="10245328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2c</w:t>
            </w:r>
          </w:p>
        </w:tc>
        <w:tc>
          <w:tcPr>
            <w:tcW w:w="2070" w:type="dxa"/>
            <w:vAlign w:val="center"/>
          </w:tcPr>
          <w:p w14:paraId="28F8A362" w14:textId="2A6CF8DB" w:rsidR="00306D0B" w:rsidRPr="00CC1C63" w:rsidRDefault="00A409D0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 xml:space="preserve">Two-tailed paired Student’s </w:t>
            </w:r>
            <w:r w:rsidRPr="00CC1C63">
              <w:rPr>
                <w:i/>
                <w:iCs/>
                <w:color w:val="000000" w:themeColor="text1"/>
                <w:sz w:val="22"/>
                <w:szCs w:val="22"/>
              </w:rPr>
              <w:t>t</w:t>
            </w:r>
            <w:r w:rsidRPr="00CC1C63">
              <w:rPr>
                <w:color w:val="000000" w:themeColor="text1"/>
                <w:sz w:val="22"/>
                <w:szCs w:val="22"/>
              </w:rPr>
              <w:t>-test</w:t>
            </w:r>
          </w:p>
        </w:tc>
        <w:tc>
          <w:tcPr>
            <w:tcW w:w="2970" w:type="dxa"/>
            <w:vAlign w:val="center"/>
          </w:tcPr>
          <w:p w14:paraId="65A0B81F" w14:textId="50E5EA05" w:rsidR="00306D0B" w:rsidRPr="00CC1C63" w:rsidRDefault="00A409D0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  <w:lang w:val="en-GB"/>
              </w:rPr>
              <w:t>P = 0.0082</w:t>
            </w:r>
          </w:p>
        </w:tc>
        <w:tc>
          <w:tcPr>
            <w:tcW w:w="2785" w:type="dxa"/>
            <w:vAlign w:val="center"/>
          </w:tcPr>
          <w:p w14:paraId="054A6475" w14:textId="77777777" w:rsidR="00DC7DFF" w:rsidRPr="00CC1C63" w:rsidRDefault="00DC7DFF" w:rsidP="00DC7D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61C46F13" w14:textId="201E2E04" w:rsidR="00306D0B" w:rsidRPr="00CC1C63" w:rsidRDefault="00DC7DFF" w:rsidP="00DC7D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17.70 to 89.72]</w:t>
            </w:r>
          </w:p>
        </w:tc>
      </w:tr>
      <w:tr w:rsidR="00CC1C63" w:rsidRPr="00CC1C63" w14:paraId="22780002" w14:textId="77777777" w:rsidTr="00CC1C63">
        <w:tc>
          <w:tcPr>
            <w:tcW w:w="1525" w:type="dxa"/>
            <w:vAlign w:val="center"/>
          </w:tcPr>
          <w:p w14:paraId="1136DB37" w14:textId="09741B1E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2e</w:t>
            </w:r>
          </w:p>
        </w:tc>
        <w:tc>
          <w:tcPr>
            <w:tcW w:w="2070" w:type="dxa"/>
            <w:vAlign w:val="center"/>
          </w:tcPr>
          <w:p w14:paraId="00847FF0" w14:textId="2EBA4937" w:rsidR="00306D0B" w:rsidRPr="00CC1C63" w:rsidRDefault="00A409D0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 xml:space="preserve">Two-tailed paired Student’s </w:t>
            </w:r>
            <w:r w:rsidRPr="00CC1C63">
              <w:rPr>
                <w:i/>
                <w:iCs/>
                <w:color w:val="000000" w:themeColor="text1"/>
                <w:sz w:val="22"/>
                <w:szCs w:val="22"/>
              </w:rPr>
              <w:t>t</w:t>
            </w:r>
            <w:r w:rsidRPr="00CC1C63">
              <w:rPr>
                <w:color w:val="000000" w:themeColor="text1"/>
                <w:sz w:val="22"/>
                <w:szCs w:val="22"/>
              </w:rPr>
              <w:t>-test</w:t>
            </w:r>
          </w:p>
        </w:tc>
        <w:tc>
          <w:tcPr>
            <w:tcW w:w="2970" w:type="dxa"/>
            <w:vAlign w:val="center"/>
          </w:tcPr>
          <w:p w14:paraId="27A6EA28" w14:textId="77777777" w:rsidR="00DC7DFF" w:rsidRPr="00CC1C63" w:rsidRDefault="00DC7DFF" w:rsidP="00290AF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C1C63">
              <w:rPr>
                <w:color w:val="000000" w:themeColor="text1"/>
                <w:sz w:val="22"/>
                <w:szCs w:val="22"/>
                <w:lang w:val="en-GB"/>
              </w:rPr>
              <w:t xml:space="preserve">Control vs BDNF P = </w:t>
            </w:r>
            <w:proofErr w:type="gramStart"/>
            <w:r w:rsidRPr="00CC1C63">
              <w:rPr>
                <w:color w:val="000000" w:themeColor="text1"/>
                <w:sz w:val="22"/>
                <w:szCs w:val="22"/>
                <w:lang w:val="en-GB"/>
              </w:rPr>
              <w:t>0.0463 ;</w:t>
            </w:r>
            <w:proofErr w:type="gramEnd"/>
            <w:r w:rsidRPr="00CC1C63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  <w:p w14:paraId="762CBB14" w14:textId="5C403E67" w:rsidR="00306D0B" w:rsidRPr="00CC1C63" w:rsidRDefault="00DC7DFF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  <w:lang w:val="en-GB"/>
              </w:rPr>
              <w:t>Control KN-92 vs BDNF KN-92 P = 0.0416</w:t>
            </w:r>
          </w:p>
        </w:tc>
        <w:tc>
          <w:tcPr>
            <w:tcW w:w="2785" w:type="dxa"/>
            <w:vAlign w:val="center"/>
          </w:tcPr>
          <w:p w14:paraId="4E7BB47C" w14:textId="77777777" w:rsidR="00DC7DFF" w:rsidRPr="00CC1C63" w:rsidRDefault="00DC7DFF" w:rsidP="00DC7D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09CE9347" w14:textId="5FFD741C" w:rsidR="00DC7DFF" w:rsidRPr="00CC1C63" w:rsidRDefault="00DC7DFF" w:rsidP="00DC7D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1.477 to 122.2]</w:t>
            </w:r>
          </w:p>
          <w:p w14:paraId="2D11E481" w14:textId="3AE7FFE5" w:rsidR="00306D0B" w:rsidRPr="00CC1C63" w:rsidRDefault="00DC7DFF" w:rsidP="00DC7DF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3.115 to 108.1]</w:t>
            </w:r>
          </w:p>
        </w:tc>
      </w:tr>
      <w:tr w:rsidR="00CC1C63" w:rsidRPr="00CC1C63" w14:paraId="6D3A859B" w14:textId="77777777" w:rsidTr="00CC1C63">
        <w:tc>
          <w:tcPr>
            <w:tcW w:w="1525" w:type="dxa"/>
            <w:vAlign w:val="center"/>
          </w:tcPr>
          <w:p w14:paraId="32AFA6E8" w14:textId="248584D5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2h</w:t>
            </w:r>
          </w:p>
        </w:tc>
        <w:tc>
          <w:tcPr>
            <w:tcW w:w="2070" w:type="dxa"/>
            <w:vAlign w:val="center"/>
          </w:tcPr>
          <w:p w14:paraId="17A2D678" w14:textId="3B9798C6" w:rsidR="00306D0B" w:rsidRPr="00CC1C63" w:rsidRDefault="00A409D0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 xml:space="preserve">Two-tailed paired Student’s </w:t>
            </w:r>
            <w:r w:rsidRPr="00CC1C63">
              <w:rPr>
                <w:i/>
                <w:iCs/>
                <w:color w:val="000000" w:themeColor="text1"/>
                <w:sz w:val="22"/>
                <w:szCs w:val="22"/>
              </w:rPr>
              <w:t>t</w:t>
            </w:r>
            <w:r w:rsidRPr="00CC1C63">
              <w:rPr>
                <w:color w:val="000000" w:themeColor="text1"/>
                <w:sz w:val="22"/>
                <w:szCs w:val="22"/>
              </w:rPr>
              <w:t>-test</w:t>
            </w:r>
          </w:p>
        </w:tc>
        <w:tc>
          <w:tcPr>
            <w:tcW w:w="2970" w:type="dxa"/>
            <w:vAlign w:val="center"/>
          </w:tcPr>
          <w:p w14:paraId="5D0A784F" w14:textId="4BF5F04F" w:rsidR="00306D0B" w:rsidRPr="00CC1C63" w:rsidRDefault="00447FF6" w:rsidP="00447F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P = 0.0061</w:t>
            </w:r>
          </w:p>
        </w:tc>
        <w:tc>
          <w:tcPr>
            <w:tcW w:w="2785" w:type="dxa"/>
            <w:vAlign w:val="center"/>
          </w:tcPr>
          <w:p w14:paraId="7D6A749C" w14:textId="7888466F" w:rsidR="00447FF6" w:rsidRPr="00CC1C63" w:rsidRDefault="00447FF6" w:rsidP="00447F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75B649CF" w14:textId="7244166C" w:rsidR="00306D0B" w:rsidRPr="00CC1C63" w:rsidRDefault="00447FF6" w:rsidP="00447F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1.952 to 6.239]</w:t>
            </w:r>
          </w:p>
        </w:tc>
      </w:tr>
      <w:tr w:rsidR="00CC1C63" w:rsidRPr="00CC1C63" w14:paraId="5C1F254A" w14:textId="77777777" w:rsidTr="00CC1C63">
        <w:tc>
          <w:tcPr>
            <w:tcW w:w="1525" w:type="dxa"/>
            <w:vAlign w:val="center"/>
          </w:tcPr>
          <w:p w14:paraId="11D691D0" w14:textId="136903F2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2k</w:t>
            </w:r>
          </w:p>
        </w:tc>
        <w:tc>
          <w:tcPr>
            <w:tcW w:w="2070" w:type="dxa"/>
            <w:vAlign w:val="center"/>
          </w:tcPr>
          <w:p w14:paraId="6FA49CE5" w14:textId="41CCBCF2" w:rsidR="00306D0B" w:rsidRPr="00CC1C63" w:rsidRDefault="00A409D0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 xml:space="preserve">Two-tailed paired Student’s </w:t>
            </w:r>
            <w:r w:rsidRPr="00CC1C63">
              <w:rPr>
                <w:i/>
                <w:iCs/>
                <w:color w:val="000000" w:themeColor="text1"/>
                <w:sz w:val="22"/>
                <w:szCs w:val="22"/>
              </w:rPr>
              <w:t>t</w:t>
            </w:r>
            <w:r w:rsidRPr="00CC1C63">
              <w:rPr>
                <w:color w:val="000000" w:themeColor="text1"/>
                <w:sz w:val="22"/>
                <w:szCs w:val="22"/>
              </w:rPr>
              <w:t>-test</w:t>
            </w:r>
          </w:p>
        </w:tc>
        <w:tc>
          <w:tcPr>
            <w:tcW w:w="2970" w:type="dxa"/>
            <w:vAlign w:val="center"/>
          </w:tcPr>
          <w:p w14:paraId="40A7558D" w14:textId="328D94C2" w:rsidR="00583B5E" w:rsidRPr="00CC1C63" w:rsidRDefault="00583B5E" w:rsidP="00583B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P = 0.0001</w:t>
            </w:r>
          </w:p>
          <w:p w14:paraId="1923F036" w14:textId="28FCC831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85" w:type="dxa"/>
            <w:vAlign w:val="center"/>
          </w:tcPr>
          <w:p w14:paraId="65AD0D29" w14:textId="77777777" w:rsidR="00583B5E" w:rsidRPr="00CC1C63" w:rsidRDefault="00583B5E" w:rsidP="00583B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6523DD68" w14:textId="0F6BFFC1" w:rsidR="00583B5E" w:rsidRPr="00CC1C63" w:rsidRDefault="00583B5E" w:rsidP="00583B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0.7419 to 1.458]</w:t>
            </w:r>
          </w:p>
          <w:p w14:paraId="12C2F434" w14:textId="77777777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CC1C63" w:rsidRPr="00CC1C63" w14:paraId="13265606" w14:textId="77777777" w:rsidTr="00CC1C63">
        <w:tc>
          <w:tcPr>
            <w:tcW w:w="1525" w:type="dxa"/>
            <w:vAlign w:val="center"/>
          </w:tcPr>
          <w:p w14:paraId="44E6DF40" w14:textId="2EFA704B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2l</w:t>
            </w:r>
          </w:p>
        </w:tc>
        <w:tc>
          <w:tcPr>
            <w:tcW w:w="2070" w:type="dxa"/>
            <w:vAlign w:val="center"/>
          </w:tcPr>
          <w:p w14:paraId="680F7356" w14:textId="667961A9" w:rsidR="00306D0B" w:rsidRPr="00CC1C63" w:rsidRDefault="00A409D0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 xml:space="preserve">Two-tailed paired Student’s </w:t>
            </w:r>
            <w:r w:rsidRPr="00CC1C63">
              <w:rPr>
                <w:i/>
                <w:iCs/>
                <w:color w:val="000000" w:themeColor="text1"/>
                <w:sz w:val="22"/>
                <w:szCs w:val="22"/>
              </w:rPr>
              <w:t>t</w:t>
            </w:r>
            <w:r w:rsidRPr="00CC1C63">
              <w:rPr>
                <w:color w:val="000000" w:themeColor="text1"/>
                <w:sz w:val="22"/>
                <w:szCs w:val="22"/>
              </w:rPr>
              <w:t>-test</w:t>
            </w:r>
          </w:p>
        </w:tc>
        <w:tc>
          <w:tcPr>
            <w:tcW w:w="2970" w:type="dxa"/>
            <w:vAlign w:val="center"/>
          </w:tcPr>
          <w:p w14:paraId="2734778A" w14:textId="253C335D" w:rsidR="00583B5E" w:rsidRPr="00CC1C63" w:rsidRDefault="00583B5E" w:rsidP="00583B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P &lt;0.0001</w:t>
            </w:r>
          </w:p>
          <w:p w14:paraId="33C8A952" w14:textId="245E10D3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85" w:type="dxa"/>
            <w:vAlign w:val="center"/>
          </w:tcPr>
          <w:p w14:paraId="7715D9D3" w14:textId="77777777" w:rsidR="00583B5E" w:rsidRPr="00CC1C63" w:rsidRDefault="00583B5E" w:rsidP="00583B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3F24A028" w14:textId="20B7FB61" w:rsidR="00583B5E" w:rsidRPr="00CC1C63" w:rsidRDefault="00583B5E" w:rsidP="00583B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2.082 to 3.363]</w:t>
            </w:r>
          </w:p>
          <w:p w14:paraId="34148B07" w14:textId="77777777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CC1C63" w:rsidRPr="00CC1C63" w14:paraId="6FA1AEA9" w14:textId="77777777" w:rsidTr="00CC1C63">
        <w:tc>
          <w:tcPr>
            <w:tcW w:w="1525" w:type="dxa"/>
            <w:vAlign w:val="center"/>
          </w:tcPr>
          <w:p w14:paraId="3287E5C4" w14:textId="7850BDC1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lastRenderedPageBreak/>
              <w:t>Fig. 3c</w:t>
            </w:r>
          </w:p>
        </w:tc>
        <w:tc>
          <w:tcPr>
            <w:tcW w:w="2070" w:type="dxa"/>
            <w:vAlign w:val="center"/>
          </w:tcPr>
          <w:p w14:paraId="228655AA" w14:textId="1DF55CAC" w:rsidR="00306D0B" w:rsidRPr="00CC1C63" w:rsidRDefault="00583B5E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 xml:space="preserve">Two-tailed unpaired Student’s </w:t>
            </w:r>
            <w:r w:rsidRPr="00CC1C63">
              <w:rPr>
                <w:i/>
                <w:iCs/>
                <w:color w:val="000000" w:themeColor="text1"/>
                <w:sz w:val="22"/>
                <w:szCs w:val="22"/>
              </w:rPr>
              <w:t>t</w:t>
            </w:r>
            <w:r w:rsidRPr="00CC1C63">
              <w:rPr>
                <w:color w:val="000000" w:themeColor="text1"/>
                <w:sz w:val="22"/>
                <w:szCs w:val="22"/>
              </w:rPr>
              <w:t>-test</w:t>
            </w:r>
          </w:p>
        </w:tc>
        <w:tc>
          <w:tcPr>
            <w:tcW w:w="2970" w:type="dxa"/>
            <w:vAlign w:val="center"/>
          </w:tcPr>
          <w:p w14:paraId="3A6C3833" w14:textId="77777777" w:rsidR="00583B5E" w:rsidRPr="00CC1C63" w:rsidRDefault="00583B5E" w:rsidP="00290AF6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CC1C63">
              <w:rPr>
                <w:color w:val="000000" w:themeColor="text1"/>
                <w:sz w:val="22"/>
                <w:szCs w:val="22"/>
                <w:lang w:eastAsia="en-GB"/>
              </w:rPr>
              <w:t xml:space="preserve">Control vs BDNF 5min </w:t>
            </w:r>
          </w:p>
          <w:p w14:paraId="27E9677F" w14:textId="328F318A" w:rsidR="00583B5E" w:rsidRPr="00CC1C63" w:rsidRDefault="00583B5E" w:rsidP="00290AF6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CC1C63">
              <w:rPr>
                <w:color w:val="000000" w:themeColor="text1"/>
                <w:sz w:val="22"/>
                <w:szCs w:val="22"/>
                <w:lang w:eastAsia="en-GB"/>
              </w:rPr>
              <w:t xml:space="preserve">P = </w:t>
            </w:r>
            <w:proofErr w:type="gramStart"/>
            <w:r w:rsidRPr="00CC1C63">
              <w:rPr>
                <w:color w:val="000000" w:themeColor="text1"/>
                <w:sz w:val="22"/>
                <w:szCs w:val="22"/>
                <w:lang w:eastAsia="en-GB"/>
              </w:rPr>
              <w:t>0.0046 ;</w:t>
            </w:r>
            <w:proofErr w:type="gramEnd"/>
            <w:r w:rsidRPr="00CC1C63">
              <w:rPr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</w:p>
          <w:p w14:paraId="77CB2D3C" w14:textId="77777777" w:rsidR="00583B5E" w:rsidRPr="00CC1C63" w:rsidRDefault="00583B5E" w:rsidP="00290AF6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CC1C63">
              <w:rPr>
                <w:color w:val="000000" w:themeColor="text1"/>
                <w:sz w:val="22"/>
                <w:szCs w:val="22"/>
                <w:lang w:eastAsia="en-GB"/>
              </w:rPr>
              <w:t xml:space="preserve">Control vs BDNF 15min </w:t>
            </w:r>
          </w:p>
          <w:p w14:paraId="5A83BC01" w14:textId="0AD0654F" w:rsidR="00583B5E" w:rsidRPr="00CC1C63" w:rsidRDefault="00583B5E" w:rsidP="00290AF6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CC1C63">
              <w:rPr>
                <w:color w:val="000000" w:themeColor="text1"/>
                <w:sz w:val="22"/>
                <w:szCs w:val="22"/>
                <w:lang w:eastAsia="en-GB"/>
              </w:rPr>
              <w:t xml:space="preserve">P = </w:t>
            </w:r>
            <w:proofErr w:type="gramStart"/>
            <w:r w:rsidRPr="00CC1C63">
              <w:rPr>
                <w:color w:val="000000" w:themeColor="text1"/>
                <w:sz w:val="22"/>
                <w:szCs w:val="22"/>
                <w:lang w:eastAsia="en-GB"/>
              </w:rPr>
              <w:t>0.0004 ;</w:t>
            </w:r>
            <w:proofErr w:type="gramEnd"/>
            <w:r w:rsidRPr="00CC1C63">
              <w:rPr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</w:p>
          <w:p w14:paraId="57804C8B" w14:textId="77777777" w:rsidR="00583B5E" w:rsidRPr="00CC1C63" w:rsidRDefault="00583B5E" w:rsidP="00290AF6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CC1C63">
              <w:rPr>
                <w:color w:val="000000" w:themeColor="text1"/>
                <w:sz w:val="22"/>
                <w:szCs w:val="22"/>
                <w:lang w:eastAsia="en-GB"/>
              </w:rPr>
              <w:t xml:space="preserve">Control vs BDNF 30min </w:t>
            </w:r>
          </w:p>
          <w:p w14:paraId="16911CD9" w14:textId="48935713" w:rsidR="00306D0B" w:rsidRPr="00CC1C63" w:rsidRDefault="00583B5E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  <w:lang w:eastAsia="en-GB"/>
              </w:rPr>
              <w:t>P = 0.0020</w:t>
            </w:r>
          </w:p>
        </w:tc>
        <w:tc>
          <w:tcPr>
            <w:tcW w:w="2785" w:type="dxa"/>
            <w:vAlign w:val="center"/>
          </w:tcPr>
          <w:p w14:paraId="5F701E99" w14:textId="77777777" w:rsidR="00583B5E" w:rsidRPr="00CC1C63" w:rsidRDefault="00583B5E" w:rsidP="00583B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673CDA23" w14:textId="6BA914CD" w:rsidR="00583B5E" w:rsidRPr="00CC1C63" w:rsidRDefault="00583B5E" w:rsidP="00583B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14.43 to 41.63</w:t>
            </w:r>
            <w:proofErr w:type="gramStart"/>
            <w:r w:rsidRPr="00CC1C63">
              <w:rPr>
                <w:color w:val="000000" w:themeColor="text1"/>
                <w:sz w:val="22"/>
                <w:szCs w:val="22"/>
              </w:rPr>
              <w:t>] ;</w:t>
            </w:r>
            <w:proofErr w:type="gramEnd"/>
          </w:p>
          <w:p w14:paraId="38D1A55B" w14:textId="3D171F07" w:rsidR="00583B5E" w:rsidRPr="00CC1C63" w:rsidRDefault="00583B5E" w:rsidP="00583B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49.73 to 84.99</w:t>
            </w:r>
            <w:proofErr w:type="gramStart"/>
            <w:r w:rsidRPr="00CC1C63">
              <w:rPr>
                <w:color w:val="000000" w:themeColor="text1"/>
                <w:sz w:val="22"/>
                <w:szCs w:val="22"/>
              </w:rPr>
              <w:t>] ;</w:t>
            </w:r>
            <w:proofErr w:type="gramEnd"/>
          </w:p>
          <w:p w14:paraId="580C6C40" w14:textId="45C4FF1B" w:rsidR="00306D0B" w:rsidRPr="00CC1C63" w:rsidRDefault="00583B5E" w:rsidP="00583B5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27.32 to 62.17]</w:t>
            </w:r>
          </w:p>
        </w:tc>
      </w:tr>
      <w:tr w:rsidR="00CC1C63" w:rsidRPr="00CC1C63" w14:paraId="5BF679A0" w14:textId="77777777" w:rsidTr="00CC1C63">
        <w:tc>
          <w:tcPr>
            <w:tcW w:w="1525" w:type="dxa"/>
            <w:vAlign w:val="center"/>
          </w:tcPr>
          <w:p w14:paraId="617DA446" w14:textId="392ED424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3e</w:t>
            </w:r>
          </w:p>
        </w:tc>
        <w:tc>
          <w:tcPr>
            <w:tcW w:w="2070" w:type="dxa"/>
            <w:vAlign w:val="center"/>
          </w:tcPr>
          <w:p w14:paraId="2C140DE3" w14:textId="17A150E7" w:rsidR="00306D0B" w:rsidRPr="00CC1C63" w:rsidRDefault="00B13251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 xml:space="preserve">Two-tailed unpaired Student’s </w:t>
            </w:r>
            <w:r w:rsidRPr="00CC1C63">
              <w:rPr>
                <w:i/>
                <w:iCs/>
                <w:color w:val="000000" w:themeColor="text1"/>
                <w:sz w:val="22"/>
                <w:szCs w:val="22"/>
              </w:rPr>
              <w:t>t</w:t>
            </w:r>
            <w:r w:rsidRPr="00CC1C63">
              <w:rPr>
                <w:color w:val="000000" w:themeColor="text1"/>
                <w:sz w:val="22"/>
                <w:szCs w:val="22"/>
              </w:rPr>
              <w:t>-test</w:t>
            </w:r>
          </w:p>
        </w:tc>
        <w:tc>
          <w:tcPr>
            <w:tcW w:w="2970" w:type="dxa"/>
            <w:vAlign w:val="center"/>
          </w:tcPr>
          <w:p w14:paraId="0F79EAA0" w14:textId="7CB66818" w:rsidR="00B13251" w:rsidRPr="00CC1C63" w:rsidRDefault="00B13251" w:rsidP="00B1325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P = 0.0189</w:t>
            </w:r>
          </w:p>
          <w:p w14:paraId="18658BFE" w14:textId="4710D615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85" w:type="dxa"/>
            <w:vAlign w:val="center"/>
          </w:tcPr>
          <w:p w14:paraId="330F81FA" w14:textId="77777777" w:rsidR="00CA2682" w:rsidRPr="00CC1C63" w:rsidRDefault="00CA2682" w:rsidP="00CA26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6DB2A086" w14:textId="38DC8A6D" w:rsidR="00CA2682" w:rsidRPr="00CC1C63" w:rsidRDefault="00CA2682" w:rsidP="00CA26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6.886 to 43.84]</w:t>
            </w:r>
          </w:p>
          <w:p w14:paraId="0AB8508A" w14:textId="77777777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CC1C63" w:rsidRPr="00CC1C63" w14:paraId="3C126D85" w14:textId="77777777" w:rsidTr="00CC1C63">
        <w:tc>
          <w:tcPr>
            <w:tcW w:w="1525" w:type="dxa"/>
            <w:vAlign w:val="center"/>
          </w:tcPr>
          <w:p w14:paraId="340CAB6A" w14:textId="01B61CC2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3j</w:t>
            </w:r>
          </w:p>
        </w:tc>
        <w:tc>
          <w:tcPr>
            <w:tcW w:w="2070" w:type="dxa"/>
            <w:vAlign w:val="center"/>
          </w:tcPr>
          <w:p w14:paraId="6518CFF5" w14:textId="1908C6BD" w:rsidR="00306D0B" w:rsidRPr="00CC1C63" w:rsidRDefault="00CA2682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 xml:space="preserve">Two-tailed unpaired Student’s </w:t>
            </w:r>
            <w:r w:rsidRPr="00CC1C63">
              <w:rPr>
                <w:i/>
                <w:iCs/>
                <w:color w:val="000000" w:themeColor="text1"/>
                <w:sz w:val="22"/>
                <w:szCs w:val="22"/>
              </w:rPr>
              <w:t>t</w:t>
            </w:r>
            <w:r w:rsidRPr="00CC1C63">
              <w:rPr>
                <w:color w:val="000000" w:themeColor="text1"/>
                <w:sz w:val="22"/>
                <w:szCs w:val="22"/>
              </w:rPr>
              <w:t>-test</w:t>
            </w:r>
          </w:p>
        </w:tc>
        <w:tc>
          <w:tcPr>
            <w:tcW w:w="2970" w:type="dxa"/>
            <w:vAlign w:val="center"/>
          </w:tcPr>
          <w:p w14:paraId="44D5D89F" w14:textId="77777777" w:rsidR="00CA2682" w:rsidRPr="00CC1C63" w:rsidRDefault="00CA2682" w:rsidP="00290AF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CC1C63">
              <w:rPr>
                <w:color w:val="000000" w:themeColor="text1"/>
                <w:sz w:val="22"/>
                <w:szCs w:val="22"/>
                <w:lang w:val="en-GB"/>
              </w:rPr>
              <w:t>pHluorin</w:t>
            </w:r>
            <w:proofErr w:type="spellEnd"/>
            <w:r w:rsidRPr="00CC1C63">
              <w:rPr>
                <w:color w:val="000000" w:themeColor="text1"/>
                <w:sz w:val="22"/>
                <w:szCs w:val="22"/>
                <w:lang w:val="en-GB"/>
              </w:rPr>
              <w:t xml:space="preserve"> pH 7.4 vs pH 5.5 </w:t>
            </w:r>
          </w:p>
          <w:p w14:paraId="4201609A" w14:textId="49E3D7AD" w:rsidR="00CA2682" w:rsidRPr="00CC1C63" w:rsidRDefault="00CA2682" w:rsidP="00290AF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C1C63">
              <w:rPr>
                <w:color w:val="000000" w:themeColor="text1"/>
                <w:sz w:val="22"/>
                <w:szCs w:val="22"/>
                <w:lang w:val="en-GB"/>
              </w:rPr>
              <w:t xml:space="preserve">P = </w:t>
            </w:r>
            <w:proofErr w:type="gramStart"/>
            <w:r w:rsidRPr="00CC1C63">
              <w:rPr>
                <w:color w:val="000000" w:themeColor="text1"/>
                <w:sz w:val="22"/>
                <w:szCs w:val="22"/>
                <w:lang w:val="en-GB"/>
              </w:rPr>
              <w:t>0.0077 ;</w:t>
            </w:r>
            <w:proofErr w:type="gramEnd"/>
          </w:p>
          <w:p w14:paraId="03EECAAA" w14:textId="253A2099" w:rsidR="00306D0B" w:rsidRPr="00CC1C63" w:rsidRDefault="00CA2682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  <w:lang w:val="en-GB"/>
              </w:rPr>
              <w:t xml:space="preserve"> pH 5.5 vs pH 7.4 P = 0.0110</w:t>
            </w:r>
          </w:p>
        </w:tc>
        <w:tc>
          <w:tcPr>
            <w:tcW w:w="2785" w:type="dxa"/>
            <w:vAlign w:val="center"/>
          </w:tcPr>
          <w:p w14:paraId="7BAA3B80" w14:textId="77777777" w:rsidR="00CA2682" w:rsidRPr="00CC1C63" w:rsidRDefault="00CA2682" w:rsidP="00CA26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0F15DE50" w14:textId="59C73228" w:rsidR="00CA2682" w:rsidRPr="00CC1C63" w:rsidRDefault="00CA2682" w:rsidP="00CA26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-1.987 to -0.6668]</w:t>
            </w:r>
          </w:p>
          <w:p w14:paraId="7AE19B5E" w14:textId="7E375DD9" w:rsidR="00306D0B" w:rsidRPr="00CC1C63" w:rsidRDefault="00CA2682" w:rsidP="00CA26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0.6481 to 2.321]</w:t>
            </w:r>
          </w:p>
        </w:tc>
      </w:tr>
      <w:tr w:rsidR="00CC1C63" w:rsidRPr="00CC1C63" w14:paraId="1C3B5172" w14:textId="77777777" w:rsidTr="00CC1C63">
        <w:tc>
          <w:tcPr>
            <w:tcW w:w="1525" w:type="dxa"/>
            <w:vAlign w:val="center"/>
          </w:tcPr>
          <w:p w14:paraId="0D885E21" w14:textId="19726CB4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3l</w:t>
            </w:r>
          </w:p>
        </w:tc>
        <w:tc>
          <w:tcPr>
            <w:tcW w:w="2070" w:type="dxa"/>
            <w:vAlign w:val="center"/>
          </w:tcPr>
          <w:p w14:paraId="26BAD8F5" w14:textId="5D8E9FC4" w:rsidR="00323249" w:rsidRPr="00323249" w:rsidRDefault="00323249" w:rsidP="00323249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23249">
              <w:rPr>
                <w:color w:val="000000" w:themeColor="text1"/>
                <w:sz w:val="22"/>
                <w:szCs w:val="22"/>
              </w:rPr>
              <w:t>Two-tailed one-sample</w:t>
            </w:r>
            <w:r w:rsidRPr="00323249">
              <w:rPr>
                <w:i/>
                <w:iCs/>
                <w:color w:val="000000" w:themeColor="text1"/>
                <w:sz w:val="22"/>
                <w:szCs w:val="22"/>
              </w:rPr>
              <w:t xml:space="preserve"> t</w:t>
            </w:r>
            <w:r w:rsidRPr="00323249">
              <w:rPr>
                <w:color w:val="000000" w:themeColor="text1"/>
                <w:sz w:val="22"/>
                <w:szCs w:val="22"/>
              </w:rPr>
              <w:t>-test</w:t>
            </w:r>
          </w:p>
          <w:p w14:paraId="438FDEDF" w14:textId="77777777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70" w:type="dxa"/>
            <w:vAlign w:val="center"/>
          </w:tcPr>
          <w:p w14:paraId="2DDBDB41" w14:textId="77777777" w:rsidR="00323249" w:rsidRPr="00CC1C63" w:rsidRDefault="00323249" w:rsidP="00290AF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CC1C63">
              <w:rPr>
                <w:color w:val="000000" w:themeColor="text1"/>
                <w:sz w:val="22"/>
                <w:szCs w:val="22"/>
                <w:lang w:val="en-GB"/>
              </w:rPr>
              <w:t>pHluorin</w:t>
            </w:r>
            <w:proofErr w:type="spellEnd"/>
            <w:r w:rsidRPr="00CC1C63">
              <w:rPr>
                <w:color w:val="000000" w:themeColor="text1"/>
                <w:sz w:val="22"/>
                <w:szCs w:val="22"/>
                <w:lang w:val="en-GB"/>
              </w:rPr>
              <w:t xml:space="preserve"> 0min vs 5min </w:t>
            </w:r>
          </w:p>
          <w:p w14:paraId="3A9DB48A" w14:textId="4F23DCD6" w:rsidR="00323249" w:rsidRPr="00CC1C63" w:rsidRDefault="00323249" w:rsidP="00290AF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C1C63">
              <w:rPr>
                <w:color w:val="000000" w:themeColor="text1"/>
                <w:sz w:val="22"/>
                <w:szCs w:val="22"/>
                <w:lang w:val="en-GB"/>
              </w:rPr>
              <w:t xml:space="preserve">P = </w:t>
            </w:r>
            <w:proofErr w:type="gramStart"/>
            <w:r w:rsidRPr="00CC1C63">
              <w:rPr>
                <w:color w:val="000000" w:themeColor="text1"/>
                <w:sz w:val="22"/>
                <w:szCs w:val="22"/>
                <w:lang w:val="en-GB"/>
              </w:rPr>
              <w:t>0.0462 ;</w:t>
            </w:r>
            <w:proofErr w:type="gramEnd"/>
          </w:p>
          <w:p w14:paraId="0165E469" w14:textId="494F3372" w:rsidR="00306D0B" w:rsidRPr="00CC1C63" w:rsidRDefault="00323249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  <w:lang w:val="en-GB"/>
              </w:rPr>
              <w:t xml:space="preserve"> 0min vs 15min P = </w:t>
            </w:r>
            <w:proofErr w:type="gramStart"/>
            <w:r w:rsidRPr="00CC1C63">
              <w:rPr>
                <w:color w:val="000000" w:themeColor="text1"/>
                <w:sz w:val="22"/>
                <w:szCs w:val="22"/>
                <w:lang w:val="en-GB"/>
              </w:rPr>
              <w:t>0.0045 ;</w:t>
            </w:r>
            <w:proofErr w:type="gramEnd"/>
            <w:r w:rsidRPr="00CC1C63">
              <w:rPr>
                <w:color w:val="000000" w:themeColor="text1"/>
                <w:sz w:val="22"/>
                <w:szCs w:val="22"/>
                <w:lang w:val="en-GB"/>
              </w:rPr>
              <w:t xml:space="preserve"> 0min vs 20min P = 0.0037</w:t>
            </w:r>
          </w:p>
        </w:tc>
        <w:tc>
          <w:tcPr>
            <w:tcW w:w="2785" w:type="dxa"/>
            <w:vAlign w:val="center"/>
          </w:tcPr>
          <w:p w14:paraId="224F801B" w14:textId="77777777" w:rsidR="00323249" w:rsidRPr="00CC1C63" w:rsidRDefault="00323249" w:rsidP="0032324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179C4B0E" w14:textId="18E78306" w:rsidR="00323249" w:rsidRPr="00CC1C63" w:rsidRDefault="00323249" w:rsidP="0032324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0.01108 to 0.9886]</w:t>
            </w:r>
          </w:p>
          <w:p w14:paraId="6541D564" w14:textId="2A354F9C" w:rsidR="00323249" w:rsidRPr="00CC1C63" w:rsidRDefault="00323249" w:rsidP="0032324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0.2965 to 1.100]</w:t>
            </w:r>
          </w:p>
          <w:p w14:paraId="3CF849FD" w14:textId="46953D76" w:rsidR="00306D0B" w:rsidRPr="00CC1C63" w:rsidRDefault="00323249" w:rsidP="0032324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0.2045 to 0.7134]</w:t>
            </w:r>
          </w:p>
        </w:tc>
      </w:tr>
      <w:tr w:rsidR="00CC1C63" w:rsidRPr="00CC1C63" w14:paraId="6EA7D4ED" w14:textId="77777777" w:rsidTr="00CC1C63">
        <w:tc>
          <w:tcPr>
            <w:tcW w:w="1525" w:type="dxa"/>
            <w:vAlign w:val="center"/>
          </w:tcPr>
          <w:p w14:paraId="00A2575D" w14:textId="258F0CA0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3m</w:t>
            </w:r>
          </w:p>
        </w:tc>
        <w:tc>
          <w:tcPr>
            <w:tcW w:w="2070" w:type="dxa"/>
            <w:vAlign w:val="center"/>
          </w:tcPr>
          <w:p w14:paraId="6EFE31AC" w14:textId="530124FE" w:rsidR="00306D0B" w:rsidRPr="00CC1C63" w:rsidRDefault="00EE7C80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 xml:space="preserve">Two-tailed unpaired Student’s </w:t>
            </w:r>
            <w:r w:rsidRPr="00CC1C63">
              <w:rPr>
                <w:i/>
                <w:iCs/>
                <w:color w:val="000000" w:themeColor="text1"/>
                <w:sz w:val="22"/>
                <w:szCs w:val="22"/>
              </w:rPr>
              <w:t>t</w:t>
            </w:r>
            <w:r w:rsidRPr="00CC1C63">
              <w:rPr>
                <w:color w:val="000000" w:themeColor="text1"/>
                <w:sz w:val="22"/>
                <w:szCs w:val="22"/>
              </w:rPr>
              <w:t>-test</w:t>
            </w:r>
          </w:p>
        </w:tc>
        <w:tc>
          <w:tcPr>
            <w:tcW w:w="2970" w:type="dxa"/>
            <w:vAlign w:val="center"/>
          </w:tcPr>
          <w:p w14:paraId="32DA317A" w14:textId="18E5152A" w:rsidR="00EE7C80" w:rsidRPr="00CC1C63" w:rsidRDefault="00EE7C80" w:rsidP="00EE7C8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P = 0.0248</w:t>
            </w:r>
          </w:p>
          <w:p w14:paraId="28C477BE" w14:textId="6BA0C7D5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85" w:type="dxa"/>
            <w:vAlign w:val="center"/>
          </w:tcPr>
          <w:p w14:paraId="555B9A57" w14:textId="77777777" w:rsidR="00EE7C80" w:rsidRPr="00CC1C63" w:rsidRDefault="00EE7C80" w:rsidP="00EE7C8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14327464" w14:textId="363CCE54" w:rsidR="00306D0B" w:rsidRPr="00CC1C63" w:rsidRDefault="00EE7C80" w:rsidP="00EE7C8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0.08878 to 1.090</w:t>
            </w:r>
          </w:p>
        </w:tc>
      </w:tr>
      <w:tr w:rsidR="00CC1C63" w:rsidRPr="00CC1C63" w14:paraId="40A92DA4" w14:textId="77777777" w:rsidTr="00CC1C63">
        <w:tc>
          <w:tcPr>
            <w:tcW w:w="1525" w:type="dxa"/>
            <w:vAlign w:val="center"/>
          </w:tcPr>
          <w:p w14:paraId="7571FC31" w14:textId="3F1B8D5A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4b</w:t>
            </w:r>
          </w:p>
        </w:tc>
        <w:tc>
          <w:tcPr>
            <w:tcW w:w="2070" w:type="dxa"/>
            <w:vAlign w:val="center"/>
          </w:tcPr>
          <w:p w14:paraId="30E4DCA9" w14:textId="3BB18AC1" w:rsidR="00306D0B" w:rsidRPr="00CC1C63" w:rsidRDefault="00C1036F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Two-sided Fisher’s exact test</w:t>
            </w:r>
          </w:p>
        </w:tc>
        <w:tc>
          <w:tcPr>
            <w:tcW w:w="2970" w:type="dxa"/>
            <w:vAlign w:val="center"/>
          </w:tcPr>
          <w:p w14:paraId="56F218C8" w14:textId="41F3972B" w:rsidR="00306D0B" w:rsidRPr="00CC1C63" w:rsidRDefault="00C1036F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  <w:lang w:val="en-GB"/>
              </w:rPr>
              <w:t>P &lt;0.0001</w:t>
            </w:r>
          </w:p>
        </w:tc>
        <w:tc>
          <w:tcPr>
            <w:tcW w:w="2785" w:type="dxa"/>
            <w:vAlign w:val="center"/>
          </w:tcPr>
          <w:p w14:paraId="7F8155C9" w14:textId="77777777" w:rsidR="00C1036F" w:rsidRPr="00CC1C63" w:rsidRDefault="00C1036F" w:rsidP="00C103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20ADA53F" w14:textId="2C625B13" w:rsidR="00306D0B" w:rsidRPr="00CC1C63" w:rsidRDefault="00C1036F" w:rsidP="00C103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1.452 to 2.139]</w:t>
            </w:r>
          </w:p>
        </w:tc>
      </w:tr>
      <w:tr w:rsidR="00CC1C63" w:rsidRPr="00CC1C63" w14:paraId="2D4AC51F" w14:textId="77777777" w:rsidTr="00CC1C63">
        <w:tc>
          <w:tcPr>
            <w:tcW w:w="1525" w:type="dxa"/>
            <w:vAlign w:val="center"/>
          </w:tcPr>
          <w:p w14:paraId="2937B5CA" w14:textId="5DC3765E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4d</w:t>
            </w:r>
          </w:p>
        </w:tc>
        <w:tc>
          <w:tcPr>
            <w:tcW w:w="2070" w:type="dxa"/>
            <w:vAlign w:val="center"/>
          </w:tcPr>
          <w:p w14:paraId="5945E05F" w14:textId="5898C699" w:rsidR="00306D0B" w:rsidRPr="00CC1C63" w:rsidRDefault="00212595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Two-tailed unpaired Mann-Whitney test</w:t>
            </w:r>
          </w:p>
        </w:tc>
        <w:tc>
          <w:tcPr>
            <w:tcW w:w="2970" w:type="dxa"/>
            <w:vAlign w:val="center"/>
          </w:tcPr>
          <w:p w14:paraId="68BD7C1E" w14:textId="1C424459" w:rsidR="00306D0B" w:rsidRPr="00CC1C63" w:rsidRDefault="00212595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  <w:lang w:eastAsia="en-GB"/>
              </w:rPr>
              <w:t>P = 0.0012</w:t>
            </w:r>
          </w:p>
        </w:tc>
        <w:tc>
          <w:tcPr>
            <w:tcW w:w="2785" w:type="dxa"/>
            <w:vAlign w:val="center"/>
          </w:tcPr>
          <w:p w14:paraId="3AFC398E" w14:textId="77777777" w:rsidR="00212595" w:rsidRPr="00CC1C63" w:rsidRDefault="00212595" w:rsidP="0021259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6.50% CI of difference</w:t>
            </w:r>
          </w:p>
          <w:p w14:paraId="484F8269" w14:textId="777857EF" w:rsidR="00306D0B" w:rsidRPr="00CC1C63" w:rsidRDefault="00212595" w:rsidP="0021259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-9.137 to -2.614]</w:t>
            </w:r>
          </w:p>
        </w:tc>
      </w:tr>
      <w:tr w:rsidR="00CC1C63" w:rsidRPr="00CC1C63" w14:paraId="7078B1EF" w14:textId="77777777" w:rsidTr="00CC1C63">
        <w:tc>
          <w:tcPr>
            <w:tcW w:w="1525" w:type="dxa"/>
            <w:vAlign w:val="center"/>
          </w:tcPr>
          <w:p w14:paraId="13B7ABDF" w14:textId="44BBF0E6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4f</w:t>
            </w:r>
          </w:p>
        </w:tc>
        <w:tc>
          <w:tcPr>
            <w:tcW w:w="2070" w:type="dxa"/>
            <w:vAlign w:val="center"/>
          </w:tcPr>
          <w:p w14:paraId="08494176" w14:textId="36384401" w:rsidR="00306D0B" w:rsidRPr="00CC1C63" w:rsidRDefault="00EF5F4D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 xml:space="preserve">Two-tailed unpaired Student’s </w:t>
            </w:r>
            <w:r w:rsidRPr="00CC1C63">
              <w:rPr>
                <w:i/>
                <w:iCs/>
                <w:color w:val="000000" w:themeColor="text1"/>
                <w:sz w:val="22"/>
                <w:szCs w:val="22"/>
              </w:rPr>
              <w:t>t</w:t>
            </w:r>
            <w:r w:rsidRPr="00CC1C63">
              <w:rPr>
                <w:color w:val="000000" w:themeColor="text1"/>
                <w:sz w:val="22"/>
                <w:szCs w:val="22"/>
              </w:rPr>
              <w:t>-test</w:t>
            </w:r>
          </w:p>
        </w:tc>
        <w:tc>
          <w:tcPr>
            <w:tcW w:w="2970" w:type="dxa"/>
            <w:vAlign w:val="center"/>
          </w:tcPr>
          <w:p w14:paraId="786484BE" w14:textId="24CEA71D" w:rsidR="00EF5F4D" w:rsidRPr="00CC1C63" w:rsidRDefault="00EF5F4D" w:rsidP="00EF5F4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P &lt;0.0001</w:t>
            </w:r>
          </w:p>
          <w:p w14:paraId="7D610F39" w14:textId="1ADCBCA6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85" w:type="dxa"/>
            <w:vAlign w:val="center"/>
          </w:tcPr>
          <w:p w14:paraId="0D050C8D" w14:textId="77777777" w:rsidR="00EF5F4D" w:rsidRPr="00CC1C63" w:rsidRDefault="00EF5F4D" w:rsidP="00EF5F4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0F92093A" w14:textId="76844047" w:rsidR="00306D0B" w:rsidRPr="00CC1C63" w:rsidRDefault="00EF5F4D" w:rsidP="00EF5F4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-27.31 to -10.54]</w:t>
            </w:r>
          </w:p>
        </w:tc>
      </w:tr>
      <w:tr w:rsidR="00CC1C63" w:rsidRPr="00CC1C63" w14:paraId="22010D21" w14:textId="77777777" w:rsidTr="00CC1C63">
        <w:tc>
          <w:tcPr>
            <w:tcW w:w="1525" w:type="dxa"/>
            <w:vAlign w:val="center"/>
          </w:tcPr>
          <w:p w14:paraId="1611A18B" w14:textId="497497E6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4g</w:t>
            </w:r>
          </w:p>
        </w:tc>
        <w:tc>
          <w:tcPr>
            <w:tcW w:w="2070" w:type="dxa"/>
            <w:vAlign w:val="center"/>
          </w:tcPr>
          <w:p w14:paraId="3D6F16F5" w14:textId="64C12E96" w:rsidR="00306D0B" w:rsidRPr="00CC1C63" w:rsidRDefault="00EF5F4D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 xml:space="preserve">Two-tailed unpaired Student’s </w:t>
            </w:r>
            <w:r w:rsidRPr="00CC1C63">
              <w:rPr>
                <w:i/>
                <w:iCs/>
                <w:color w:val="000000" w:themeColor="text1"/>
                <w:sz w:val="22"/>
                <w:szCs w:val="22"/>
              </w:rPr>
              <w:t>t</w:t>
            </w:r>
            <w:r w:rsidRPr="00CC1C63">
              <w:rPr>
                <w:color w:val="000000" w:themeColor="text1"/>
                <w:sz w:val="22"/>
                <w:szCs w:val="22"/>
              </w:rPr>
              <w:t>-test</w:t>
            </w:r>
          </w:p>
        </w:tc>
        <w:tc>
          <w:tcPr>
            <w:tcW w:w="2970" w:type="dxa"/>
            <w:vAlign w:val="center"/>
          </w:tcPr>
          <w:p w14:paraId="6A65F0C4" w14:textId="5436579C" w:rsidR="00EF5F4D" w:rsidRPr="00CC1C63" w:rsidRDefault="00EF5F4D" w:rsidP="00EF5F4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P = 0.0132</w:t>
            </w:r>
          </w:p>
          <w:p w14:paraId="69D07717" w14:textId="77777777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85" w:type="dxa"/>
            <w:vAlign w:val="center"/>
          </w:tcPr>
          <w:p w14:paraId="0FFDDDEE" w14:textId="77777777" w:rsidR="00EF5F4D" w:rsidRPr="00CC1C63" w:rsidRDefault="00EF5F4D" w:rsidP="00EF5F4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7D758F22" w14:textId="469BF363" w:rsidR="00306D0B" w:rsidRPr="00CC1C63" w:rsidRDefault="00EF5F4D" w:rsidP="00EF5F4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-24.84 to -3.124]</w:t>
            </w:r>
          </w:p>
        </w:tc>
      </w:tr>
      <w:tr w:rsidR="00CC1C63" w:rsidRPr="00CC1C63" w14:paraId="7CABE2C6" w14:textId="77777777" w:rsidTr="00CC1C63">
        <w:tc>
          <w:tcPr>
            <w:tcW w:w="1525" w:type="dxa"/>
            <w:vAlign w:val="center"/>
          </w:tcPr>
          <w:p w14:paraId="75B76C7F" w14:textId="6E7D7CB6" w:rsidR="00306D0B" w:rsidRPr="00CC1C63" w:rsidRDefault="00306D0B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Fig. 4i</w:t>
            </w:r>
          </w:p>
        </w:tc>
        <w:tc>
          <w:tcPr>
            <w:tcW w:w="2070" w:type="dxa"/>
            <w:vAlign w:val="center"/>
          </w:tcPr>
          <w:p w14:paraId="18CA4C5C" w14:textId="1C02C9F9" w:rsidR="00306D0B" w:rsidRPr="00CC1C63" w:rsidRDefault="00EF5F4D" w:rsidP="00EF5F4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23249">
              <w:rPr>
                <w:color w:val="000000" w:themeColor="text1"/>
                <w:sz w:val="22"/>
                <w:szCs w:val="22"/>
              </w:rPr>
              <w:t>Two-tailed one-sample</w:t>
            </w:r>
            <w:r w:rsidRPr="00323249">
              <w:rPr>
                <w:i/>
                <w:iCs/>
                <w:color w:val="000000" w:themeColor="text1"/>
                <w:sz w:val="22"/>
                <w:szCs w:val="22"/>
              </w:rPr>
              <w:t xml:space="preserve"> t</w:t>
            </w:r>
            <w:r w:rsidRPr="00323249">
              <w:rPr>
                <w:color w:val="000000" w:themeColor="text1"/>
                <w:sz w:val="22"/>
                <w:szCs w:val="22"/>
              </w:rPr>
              <w:t>-test</w:t>
            </w:r>
          </w:p>
        </w:tc>
        <w:tc>
          <w:tcPr>
            <w:tcW w:w="2970" w:type="dxa"/>
            <w:vAlign w:val="center"/>
          </w:tcPr>
          <w:p w14:paraId="23E02197" w14:textId="46A1EA97" w:rsidR="00306D0B" w:rsidRPr="00CC1C63" w:rsidRDefault="00EF5F4D" w:rsidP="00290AF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  <w:lang w:eastAsia="en-GB"/>
              </w:rPr>
              <w:t>Control vs 5ms P = 0.0410; Control vs 25ms P = 0.0046</w:t>
            </w:r>
          </w:p>
        </w:tc>
        <w:tc>
          <w:tcPr>
            <w:tcW w:w="2785" w:type="dxa"/>
            <w:vAlign w:val="center"/>
          </w:tcPr>
          <w:p w14:paraId="20F5B5DF" w14:textId="77777777" w:rsidR="00EF5F4D" w:rsidRPr="00CC1C63" w:rsidRDefault="00EF5F4D" w:rsidP="00EF5F4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95% CI</w:t>
            </w:r>
          </w:p>
          <w:p w14:paraId="58AA1939" w14:textId="1A937E0B" w:rsidR="00ED1917" w:rsidRPr="00CC1C63" w:rsidRDefault="00ED1917" w:rsidP="00ED19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3642 to 105836]</w:t>
            </w:r>
          </w:p>
          <w:p w14:paraId="68757239" w14:textId="20E541C9" w:rsidR="00306D0B" w:rsidRPr="00CC1C63" w:rsidRDefault="00ED1917" w:rsidP="00ED19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1C63">
              <w:rPr>
                <w:color w:val="000000" w:themeColor="text1"/>
                <w:sz w:val="22"/>
                <w:szCs w:val="22"/>
              </w:rPr>
              <w:t>[67059 to 193947]</w:t>
            </w:r>
          </w:p>
        </w:tc>
      </w:tr>
    </w:tbl>
    <w:p w14:paraId="5DA3B593" w14:textId="77777777" w:rsidR="000C75A2" w:rsidRDefault="000C75A2">
      <w:pPr>
        <w:rPr>
          <w:rFonts w:ascii="Arial" w:hAnsi="Arial" w:cs="Arial"/>
        </w:rPr>
      </w:pPr>
    </w:p>
    <w:p w14:paraId="52A774D2" w14:textId="1DE14219" w:rsidR="00095D32" w:rsidRPr="00095D32" w:rsidRDefault="00095D32">
      <w:pPr>
        <w:rPr>
          <w:rFonts w:ascii="Arial" w:hAnsi="Arial" w:cs="Arial"/>
        </w:rPr>
      </w:pPr>
      <w:r w:rsidRPr="00095D32">
        <w:rPr>
          <w:rFonts w:ascii="Arial" w:hAnsi="Arial" w:cs="Arial"/>
          <w:b/>
          <w:bCs/>
        </w:rPr>
        <w:t>Supplementary Table 1: Additional Statistical Information</w:t>
      </w:r>
      <w:r>
        <w:rPr>
          <w:rFonts w:ascii="Arial" w:hAnsi="Arial" w:cs="Arial"/>
        </w:rPr>
        <w:t xml:space="preserve">. </w:t>
      </w:r>
      <w:r w:rsidRPr="00095D32">
        <w:rPr>
          <w:rFonts w:ascii="Arial" w:hAnsi="Arial" w:cs="Arial"/>
        </w:rPr>
        <w:t xml:space="preserve">WT, </w:t>
      </w:r>
      <w:proofErr w:type="gramStart"/>
      <w:r w:rsidRPr="00095D32">
        <w:rPr>
          <w:rFonts w:ascii="Arial" w:hAnsi="Arial" w:cs="Arial"/>
        </w:rPr>
        <w:t>wild-type</w:t>
      </w:r>
      <w:proofErr w:type="gramEnd"/>
      <w:r w:rsidRPr="00095D32">
        <w:rPr>
          <w:rFonts w:ascii="Arial" w:hAnsi="Arial" w:cs="Arial"/>
        </w:rPr>
        <w:t>; KO, knockout; CI, confidence interval</w:t>
      </w:r>
    </w:p>
    <w:sectPr w:rsidR="00095D32" w:rsidRPr="00095D3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3CC1B" w14:textId="77777777" w:rsidR="006A320B" w:rsidRDefault="006A320B" w:rsidP="001F32AC">
      <w:r>
        <w:separator/>
      </w:r>
    </w:p>
  </w:endnote>
  <w:endnote w:type="continuationSeparator" w:id="0">
    <w:p w14:paraId="4DCB4A10" w14:textId="77777777" w:rsidR="006A320B" w:rsidRDefault="006A320B" w:rsidP="001F3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DDAC5" w14:textId="77777777" w:rsidR="006A320B" w:rsidRDefault="006A320B" w:rsidP="001F32AC">
      <w:r>
        <w:separator/>
      </w:r>
    </w:p>
  </w:footnote>
  <w:footnote w:type="continuationSeparator" w:id="0">
    <w:p w14:paraId="392AED07" w14:textId="77777777" w:rsidR="006A320B" w:rsidRDefault="006A320B" w:rsidP="001F32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0C094D" w14:textId="498F3B2B" w:rsidR="001F32AC" w:rsidRDefault="001F32AC">
    <w:pPr>
      <w:pStyle w:val="Header"/>
    </w:pPr>
    <w:r>
      <w:t>Supplementary Table 1: Additional Statistical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AF6"/>
    <w:rsid w:val="00095D32"/>
    <w:rsid w:val="000C75A2"/>
    <w:rsid w:val="00147D89"/>
    <w:rsid w:val="001C6FB9"/>
    <w:rsid w:val="001F32AC"/>
    <w:rsid w:val="00212595"/>
    <w:rsid w:val="00290AF6"/>
    <w:rsid w:val="00297386"/>
    <w:rsid w:val="00306D0B"/>
    <w:rsid w:val="00323249"/>
    <w:rsid w:val="00447FF6"/>
    <w:rsid w:val="004A3B6E"/>
    <w:rsid w:val="00583B5E"/>
    <w:rsid w:val="006A320B"/>
    <w:rsid w:val="006C0D66"/>
    <w:rsid w:val="00813690"/>
    <w:rsid w:val="00977FCB"/>
    <w:rsid w:val="00A409D0"/>
    <w:rsid w:val="00A42A69"/>
    <w:rsid w:val="00B13251"/>
    <w:rsid w:val="00B41C8C"/>
    <w:rsid w:val="00C1036F"/>
    <w:rsid w:val="00C56F60"/>
    <w:rsid w:val="00CA2682"/>
    <w:rsid w:val="00CC1C63"/>
    <w:rsid w:val="00D34B03"/>
    <w:rsid w:val="00DA7F17"/>
    <w:rsid w:val="00DC7DFF"/>
    <w:rsid w:val="00ED1917"/>
    <w:rsid w:val="00EE7C80"/>
    <w:rsid w:val="00EF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DA571"/>
  <w15:chartTrackingRefBased/>
  <w15:docId w15:val="{37077B19-F37A-FF41-B528-7C2D49E0D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9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A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32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32A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F32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32A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Taylor</dc:creator>
  <cp:keywords/>
  <dc:description/>
  <cp:lastModifiedBy>Michelle Monje-Deisseroth MD PhD</cp:lastModifiedBy>
  <cp:revision>3</cp:revision>
  <dcterms:created xsi:type="dcterms:W3CDTF">2023-09-20T15:48:00Z</dcterms:created>
  <dcterms:modified xsi:type="dcterms:W3CDTF">2023-09-20T15:52:00Z</dcterms:modified>
</cp:coreProperties>
</file>